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B9964" w14:textId="77777777" w:rsidR="002065BA" w:rsidRPr="007B1618" w:rsidRDefault="002065BA" w:rsidP="002065BA">
      <w:pPr>
        <w:spacing w:line="480" w:lineRule="auto"/>
        <w:rPr>
          <w:rFonts w:ascii="Arial" w:hAnsi="Arial" w:cs="Arial"/>
          <w:sz w:val="24"/>
          <w:szCs w:val="24"/>
        </w:rPr>
      </w:pPr>
      <w:r w:rsidRPr="00DE691E">
        <w:rPr>
          <w:rFonts w:ascii="Arial" w:hAnsi="Arial" w:cs="Arial"/>
          <w:b/>
          <w:sz w:val="24"/>
          <w:szCs w:val="24"/>
        </w:rPr>
        <w:t>Supplementary Table S1.</w:t>
      </w:r>
      <w:r>
        <w:rPr>
          <w:rFonts w:ascii="Arial" w:hAnsi="Arial" w:cs="Arial"/>
          <w:sz w:val="24"/>
          <w:szCs w:val="24"/>
        </w:rPr>
        <w:t xml:space="preserve"> O</w:t>
      </w:r>
      <w:r w:rsidRPr="00DE691E">
        <w:rPr>
          <w:rFonts w:ascii="Arial" w:hAnsi="Arial" w:cs="Arial"/>
          <w:sz w:val="24"/>
          <w:szCs w:val="24"/>
        </w:rPr>
        <w:t xml:space="preserve">verall clinical and pathological characteristics of patients included in the </w:t>
      </w:r>
      <w:r w:rsidR="00D01066">
        <w:rPr>
          <w:rFonts w:ascii="Arial" w:hAnsi="Arial" w:cs="Arial"/>
          <w:sz w:val="24"/>
          <w:szCs w:val="24"/>
        </w:rPr>
        <w:t>training set</w:t>
      </w:r>
      <w:r w:rsidRPr="00DE691E">
        <w:rPr>
          <w:rFonts w:ascii="Arial" w:hAnsi="Arial" w:cs="Arial"/>
          <w:sz w:val="24"/>
          <w:szCs w:val="24"/>
        </w:rPr>
        <w:t xml:space="preserve"> </w:t>
      </w:r>
      <w:r w:rsidRPr="007B1618">
        <w:rPr>
          <w:rFonts w:ascii="Arial" w:hAnsi="Arial" w:cs="Arial"/>
          <w:sz w:val="24"/>
          <w:szCs w:val="24"/>
        </w:rPr>
        <w:t xml:space="preserve">(n = 60) </w:t>
      </w:r>
      <w:r w:rsidRPr="00DE691E">
        <w:rPr>
          <w:rFonts w:ascii="Arial" w:hAnsi="Arial" w:cs="Arial"/>
          <w:sz w:val="24"/>
          <w:szCs w:val="24"/>
        </w:rPr>
        <w:t xml:space="preserve">and </w:t>
      </w:r>
      <w:r w:rsidR="00D01066">
        <w:rPr>
          <w:rFonts w:ascii="Arial" w:hAnsi="Arial" w:cs="Arial"/>
          <w:sz w:val="24"/>
          <w:szCs w:val="24"/>
        </w:rPr>
        <w:t>validation set</w:t>
      </w:r>
      <w:r>
        <w:rPr>
          <w:rFonts w:ascii="Arial" w:hAnsi="Arial" w:cs="Arial"/>
          <w:sz w:val="24"/>
          <w:szCs w:val="24"/>
        </w:rPr>
        <w:t xml:space="preserve"> </w:t>
      </w:r>
      <w:r w:rsidRPr="007B1618">
        <w:rPr>
          <w:rFonts w:ascii="Arial" w:hAnsi="Arial" w:cs="Arial"/>
          <w:sz w:val="24"/>
          <w:szCs w:val="24"/>
        </w:rPr>
        <w:t>(n = 37)</w:t>
      </w:r>
      <w:r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21"/>
        <w:gridCol w:w="1871"/>
        <w:gridCol w:w="1871"/>
      </w:tblGrid>
      <w:tr w:rsidR="001815C7" w:rsidRPr="00292DB9" w14:paraId="790F5BD9" w14:textId="77777777" w:rsidTr="00005A51">
        <w:trPr>
          <w:trHeight w:val="567"/>
          <w:jc w:val="center"/>
        </w:trPr>
        <w:tc>
          <w:tcPr>
            <w:tcW w:w="4121" w:type="dxa"/>
            <w:vMerge w:val="restart"/>
            <w:shd w:val="clear" w:color="auto" w:fill="F2F2F2" w:themeFill="background1" w:themeFillShade="F2"/>
            <w:vAlign w:val="center"/>
          </w:tcPr>
          <w:p w14:paraId="1AA87EE0" w14:textId="77777777" w:rsidR="001815C7" w:rsidRPr="00292DB9" w:rsidRDefault="001815C7" w:rsidP="00E7717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82048" w14:textId="77777777" w:rsidR="00767DE6" w:rsidRPr="00292DB9" w:rsidRDefault="00767DE6" w:rsidP="007C0E1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92DB9">
              <w:rPr>
                <w:rFonts w:ascii="Arial" w:hAnsi="Arial" w:cs="Arial"/>
                <w:b/>
                <w:sz w:val="21"/>
                <w:szCs w:val="21"/>
              </w:rPr>
              <w:t xml:space="preserve">Training set </w:t>
            </w:r>
          </w:p>
          <w:p w14:paraId="319B39E2" w14:textId="77777777" w:rsidR="001815C7" w:rsidRPr="00292DB9" w:rsidRDefault="001815C7" w:rsidP="007C0E1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92DB9">
              <w:rPr>
                <w:rFonts w:ascii="Arial" w:hAnsi="Arial" w:cs="Arial"/>
                <w:b/>
                <w:sz w:val="21"/>
                <w:szCs w:val="21"/>
              </w:rPr>
              <w:t>(</w:t>
            </w:r>
            <w:r w:rsidR="007C0E16" w:rsidRPr="00292DB9">
              <w:rPr>
                <w:rFonts w:ascii="Arial" w:hAnsi="Arial" w:cs="Arial"/>
                <w:b/>
                <w:sz w:val="21"/>
                <w:szCs w:val="21"/>
              </w:rPr>
              <w:t>N</w:t>
            </w:r>
            <w:r w:rsidRPr="00292DB9">
              <w:rPr>
                <w:rFonts w:ascii="Arial" w:hAnsi="Arial" w:cs="Arial"/>
                <w:b/>
                <w:sz w:val="21"/>
                <w:szCs w:val="21"/>
              </w:rPr>
              <w:t xml:space="preserve"> = </w:t>
            </w:r>
            <w:r w:rsidR="009959C7" w:rsidRPr="00292DB9">
              <w:rPr>
                <w:rFonts w:ascii="Arial" w:hAnsi="Arial" w:cs="Arial"/>
                <w:b/>
                <w:sz w:val="21"/>
                <w:szCs w:val="21"/>
              </w:rPr>
              <w:t>60</w:t>
            </w:r>
            <w:r w:rsidRPr="00292DB9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D5EC9" w14:textId="77777777" w:rsidR="0090030E" w:rsidRDefault="00767DE6" w:rsidP="009959C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b/>
                <w:sz w:val="21"/>
                <w:szCs w:val="21"/>
              </w:rPr>
              <w:t>Validation set</w:t>
            </w:r>
            <w:r w:rsidRPr="00292DB9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2B0850C5" w14:textId="24787E2E" w:rsidR="001815C7" w:rsidRPr="00292DB9" w:rsidRDefault="007C0E16" w:rsidP="009959C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92DB9">
              <w:rPr>
                <w:rFonts w:ascii="Arial" w:hAnsi="Arial" w:cs="Arial"/>
                <w:b/>
                <w:sz w:val="21"/>
                <w:szCs w:val="21"/>
              </w:rPr>
              <w:t>(N</w:t>
            </w:r>
            <w:r w:rsidR="001815C7" w:rsidRPr="00292DB9">
              <w:rPr>
                <w:rFonts w:ascii="Arial" w:hAnsi="Arial" w:cs="Arial"/>
                <w:b/>
                <w:sz w:val="21"/>
                <w:szCs w:val="21"/>
              </w:rPr>
              <w:t xml:space="preserve"> = 3</w:t>
            </w:r>
            <w:r w:rsidR="009959C7" w:rsidRPr="00292DB9">
              <w:rPr>
                <w:rFonts w:ascii="Arial" w:hAnsi="Arial" w:cs="Arial"/>
                <w:b/>
                <w:sz w:val="21"/>
                <w:szCs w:val="21"/>
              </w:rPr>
              <w:t>7</w:t>
            </w:r>
            <w:r w:rsidR="001815C7" w:rsidRPr="00292DB9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</w:tr>
      <w:tr w:rsidR="001815C7" w:rsidRPr="00292DB9" w14:paraId="1870C395" w14:textId="77777777" w:rsidTr="00005A51">
        <w:trPr>
          <w:trHeight w:val="340"/>
          <w:jc w:val="center"/>
        </w:trPr>
        <w:tc>
          <w:tcPr>
            <w:tcW w:w="412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37C35" w14:textId="77777777" w:rsidR="001815C7" w:rsidRPr="00292DB9" w:rsidRDefault="001815C7" w:rsidP="00E7717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7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0D825" w14:textId="77777777" w:rsidR="001815C7" w:rsidRPr="00292DB9" w:rsidRDefault="001815C7" w:rsidP="00E7717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Patient number (%)</w:t>
            </w:r>
          </w:p>
        </w:tc>
      </w:tr>
      <w:tr w:rsidR="001815C7" w:rsidRPr="00292DB9" w14:paraId="2F7B8E25" w14:textId="77777777" w:rsidTr="00E77170">
        <w:trPr>
          <w:trHeight w:val="567"/>
          <w:jc w:val="center"/>
        </w:trPr>
        <w:tc>
          <w:tcPr>
            <w:tcW w:w="4121" w:type="dxa"/>
            <w:tcBorders>
              <w:top w:val="single" w:sz="4" w:space="0" w:color="auto"/>
              <w:bottom w:val="nil"/>
            </w:tcBorders>
            <w:vAlign w:val="center"/>
          </w:tcPr>
          <w:p w14:paraId="390BF130" w14:textId="77777777" w:rsidR="001815C7" w:rsidRPr="00292DB9" w:rsidRDefault="001815C7" w:rsidP="00E77170">
            <w:pPr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Median age [years]</w:t>
            </w:r>
          </w:p>
          <w:p w14:paraId="1A309D69" w14:textId="77777777" w:rsidR="001815C7" w:rsidRPr="00292DB9" w:rsidRDefault="001815C7" w:rsidP="00E77170">
            <w:pPr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Range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56139491" w14:textId="77777777" w:rsidR="001815C7" w:rsidRPr="00292DB9" w:rsidRDefault="00767DE6" w:rsidP="00E77170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292DB9">
              <w:rPr>
                <w:rFonts w:ascii="Arial" w:hAnsi="Arial" w:cs="Arial"/>
                <w:sz w:val="21"/>
                <w:szCs w:val="21"/>
                <w:lang w:val="en-US"/>
              </w:rPr>
              <w:t>68</w:t>
            </w:r>
          </w:p>
          <w:p w14:paraId="48376D32" w14:textId="77777777" w:rsidR="00400BD8" w:rsidRPr="00292DB9" w:rsidRDefault="00400BD8" w:rsidP="00400BD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292DB9">
              <w:rPr>
                <w:rFonts w:ascii="Arial" w:hAnsi="Arial" w:cs="Arial"/>
                <w:sz w:val="21"/>
                <w:szCs w:val="21"/>
                <w:lang w:val="it-IT"/>
              </w:rPr>
              <w:t>[43 - 82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164EDEF" w14:textId="77777777" w:rsidR="001815C7" w:rsidRPr="00292DB9" w:rsidRDefault="00767DE6" w:rsidP="00E77170">
            <w:pPr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 w:rsidRPr="00292DB9">
              <w:rPr>
                <w:rFonts w:ascii="Arial" w:hAnsi="Arial" w:cs="Arial"/>
                <w:sz w:val="21"/>
                <w:szCs w:val="21"/>
                <w:lang w:val="it-IT"/>
              </w:rPr>
              <w:t>70</w:t>
            </w:r>
          </w:p>
          <w:p w14:paraId="6808AA56" w14:textId="77777777" w:rsidR="00767DE6" w:rsidRPr="00292DB9" w:rsidRDefault="00400BD8" w:rsidP="00E77170">
            <w:pPr>
              <w:jc w:val="center"/>
              <w:rPr>
                <w:rFonts w:ascii="Arial" w:hAnsi="Arial" w:cs="Arial"/>
                <w:sz w:val="21"/>
                <w:szCs w:val="21"/>
                <w:lang w:val="it-IT"/>
              </w:rPr>
            </w:pPr>
            <w:r w:rsidRPr="00292DB9">
              <w:rPr>
                <w:rFonts w:ascii="Arial" w:hAnsi="Arial" w:cs="Arial"/>
                <w:sz w:val="21"/>
                <w:szCs w:val="21"/>
                <w:lang w:val="it-IT"/>
              </w:rPr>
              <w:t>[45 - 82]</w:t>
            </w:r>
          </w:p>
        </w:tc>
      </w:tr>
      <w:tr w:rsidR="001815C7" w:rsidRPr="00292DB9" w14:paraId="2DB19B03" w14:textId="77777777" w:rsidTr="00E77170">
        <w:trPr>
          <w:trHeight w:val="265"/>
          <w:jc w:val="center"/>
        </w:trPr>
        <w:tc>
          <w:tcPr>
            <w:tcW w:w="4121" w:type="dxa"/>
            <w:tcBorders>
              <w:top w:val="single" w:sz="4" w:space="0" w:color="auto"/>
              <w:bottom w:val="nil"/>
            </w:tcBorders>
            <w:vAlign w:val="center"/>
          </w:tcPr>
          <w:p w14:paraId="3208E04F" w14:textId="77777777" w:rsidR="001815C7" w:rsidRPr="00292DB9" w:rsidRDefault="001815C7" w:rsidP="00E77170">
            <w:pPr>
              <w:ind w:left="313" w:hanging="313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991F963" w14:textId="77777777" w:rsidR="001815C7" w:rsidRPr="00292DB9" w:rsidRDefault="001815C7" w:rsidP="00E7717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01917C5" w14:textId="77777777" w:rsidR="001815C7" w:rsidRPr="00292DB9" w:rsidRDefault="001815C7" w:rsidP="00E7717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815C7" w:rsidRPr="00292DB9" w14:paraId="582CD5FE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vAlign w:val="center"/>
          </w:tcPr>
          <w:p w14:paraId="11948FA5" w14:textId="77777777" w:rsidR="001815C7" w:rsidRPr="00292DB9" w:rsidRDefault="001815C7" w:rsidP="00E77170">
            <w:pPr>
              <w:ind w:left="313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 xml:space="preserve">Male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B576059" w14:textId="77777777" w:rsidR="001815C7" w:rsidRPr="00292DB9" w:rsidRDefault="00181BC7" w:rsidP="0094476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48 (</w:t>
            </w:r>
            <w:r w:rsidR="0094476E" w:rsidRPr="00292DB9">
              <w:rPr>
                <w:rFonts w:ascii="Arial" w:hAnsi="Arial" w:cs="Arial"/>
                <w:sz w:val="21"/>
                <w:szCs w:val="21"/>
              </w:rPr>
              <w:t>80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217DAAC" w14:textId="77777777" w:rsidR="001815C7" w:rsidRPr="00292DB9" w:rsidRDefault="00181BC7" w:rsidP="00E77170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30</w:t>
            </w:r>
            <w:r w:rsidR="0094476E" w:rsidRPr="00292DB9">
              <w:rPr>
                <w:rFonts w:ascii="Arial" w:hAnsi="Arial" w:cs="Arial"/>
                <w:sz w:val="21"/>
                <w:szCs w:val="21"/>
              </w:rPr>
              <w:t xml:space="preserve"> (81.1)</w:t>
            </w:r>
          </w:p>
        </w:tc>
      </w:tr>
      <w:tr w:rsidR="001815C7" w:rsidRPr="00292DB9" w14:paraId="2634A28B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4B1A657D" w14:textId="77777777" w:rsidR="001815C7" w:rsidRPr="00292DB9" w:rsidRDefault="001815C7" w:rsidP="00E77170">
            <w:pPr>
              <w:ind w:left="313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Femal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EB43BAF" w14:textId="77777777" w:rsidR="001815C7" w:rsidRPr="00292DB9" w:rsidRDefault="00181BC7" w:rsidP="00E77170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2</w:t>
            </w:r>
            <w:r w:rsidR="0094476E" w:rsidRPr="00292DB9">
              <w:rPr>
                <w:rFonts w:ascii="Arial" w:hAnsi="Arial" w:cs="Arial"/>
                <w:sz w:val="21"/>
                <w:szCs w:val="21"/>
              </w:rPr>
              <w:t xml:space="preserve"> (20.0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73628927" w14:textId="77777777" w:rsidR="001815C7" w:rsidRPr="00292DB9" w:rsidRDefault="00181BC7" w:rsidP="00E77170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7</w:t>
            </w:r>
            <w:r w:rsidR="0094476E" w:rsidRPr="00292DB9">
              <w:rPr>
                <w:rFonts w:ascii="Arial" w:hAnsi="Arial" w:cs="Arial"/>
                <w:sz w:val="21"/>
                <w:szCs w:val="21"/>
              </w:rPr>
              <w:t xml:space="preserve"> (18.9)</w:t>
            </w:r>
          </w:p>
        </w:tc>
      </w:tr>
      <w:tr w:rsidR="0090030E" w:rsidRPr="00292DB9" w14:paraId="756C237D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747EAA86" w14:textId="22287F59" w:rsidR="0090030E" w:rsidRPr="0090030E" w:rsidRDefault="0090030E" w:rsidP="0090030E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Current/Former Smokers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A60C2CD" w14:textId="70B92552" w:rsidR="0090030E" w:rsidRPr="0090030E" w:rsidRDefault="004F742D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>
              <w:rPr>
                <w:rFonts w:ascii="Arial" w:hAnsi="Arial" w:cs="Arial"/>
                <w:sz w:val="21"/>
                <w:szCs w:val="21"/>
                <w:highlight w:val="yellow"/>
              </w:rPr>
              <w:t>5</w:t>
            </w:r>
            <w:r w:rsidR="0090030E">
              <w:rPr>
                <w:rFonts w:ascii="Arial" w:hAnsi="Arial" w:cs="Arial"/>
                <w:sz w:val="21"/>
                <w:szCs w:val="21"/>
                <w:highlight w:val="yellow"/>
              </w:rPr>
              <w:t>3</w:t>
            </w:r>
            <w:r w:rsidR="0090030E" w:rsidRPr="0090030E">
              <w:rPr>
                <w:rFonts w:ascii="Arial" w:hAnsi="Arial" w:cs="Arial"/>
                <w:sz w:val="21"/>
                <w:szCs w:val="21"/>
                <w:highlight w:val="yellow"/>
              </w:rPr>
              <w:t xml:space="preserve"> (</w:t>
            </w:r>
            <w:r w:rsidR="008E6E79">
              <w:rPr>
                <w:rFonts w:ascii="Arial" w:hAnsi="Arial" w:cs="Arial"/>
                <w:sz w:val="21"/>
                <w:szCs w:val="21"/>
                <w:highlight w:val="yellow"/>
              </w:rPr>
              <w:t>88.3</w:t>
            </w:r>
            <w:r w:rsidR="0090030E" w:rsidRPr="0090030E">
              <w:rPr>
                <w:rFonts w:ascii="Arial" w:hAnsi="Arial" w:cs="Arial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2D1E1082" w14:textId="1A610E3D" w:rsidR="0090030E" w:rsidRPr="0090030E" w:rsidRDefault="008E6E79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>
              <w:rPr>
                <w:rFonts w:ascii="Arial" w:hAnsi="Arial" w:cs="Arial"/>
                <w:sz w:val="21"/>
                <w:szCs w:val="21"/>
                <w:highlight w:val="yellow"/>
              </w:rPr>
              <w:t>32</w:t>
            </w:r>
            <w:r w:rsidR="0090030E" w:rsidRPr="0090030E">
              <w:rPr>
                <w:rFonts w:ascii="Arial" w:hAnsi="Arial" w:cs="Arial"/>
                <w:sz w:val="21"/>
                <w:szCs w:val="21"/>
                <w:highlight w:val="yellow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highlight w:val="yellow"/>
              </w:rPr>
              <w:t>86.5</w:t>
            </w:r>
            <w:r w:rsidR="0090030E" w:rsidRPr="0090030E">
              <w:rPr>
                <w:rFonts w:ascii="Arial" w:hAnsi="Arial" w:cs="Arial"/>
                <w:sz w:val="21"/>
                <w:szCs w:val="21"/>
                <w:highlight w:val="yellow"/>
              </w:rPr>
              <w:t>)</w:t>
            </w:r>
          </w:p>
        </w:tc>
      </w:tr>
      <w:tr w:rsidR="0090030E" w:rsidRPr="00292DB9" w14:paraId="263D27B8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509A7190" w14:textId="50B00BFA" w:rsidR="0090030E" w:rsidRPr="0090030E" w:rsidRDefault="0090030E" w:rsidP="0090030E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Comorbidities ≥ 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0038498" w14:textId="350C821C" w:rsidR="0090030E" w:rsidRPr="0090030E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27 (45.0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202888C" w14:textId="35330145" w:rsidR="0090030E" w:rsidRPr="0090030E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14 (37.8)</w:t>
            </w:r>
          </w:p>
        </w:tc>
      </w:tr>
      <w:tr w:rsidR="0090030E" w:rsidRPr="00292DB9" w14:paraId="73B35283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132994EA" w14:textId="407EDC57" w:rsidR="0090030E" w:rsidRPr="0090030E" w:rsidRDefault="0090030E" w:rsidP="0090030E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ECOG PS 0 - 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D428B08" w14:textId="78DC585D" w:rsidR="0090030E" w:rsidRPr="0090030E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54 (90.0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CDC8A52" w14:textId="7B43C713" w:rsidR="0090030E" w:rsidRPr="0090030E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33 (89.2)</w:t>
            </w:r>
          </w:p>
        </w:tc>
      </w:tr>
      <w:tr w:rsidR="0090030E" w:rsidRPr="00292DB9" w14:paraId="78C5727F" w14:textId="77777777" w:rsidTr="00E77170">
        <w:trPr>
          <w:trHeight w:val="510"/>
          <w:jc w:val="center"/>
        </w:trPr>
        <w:tc>
          <w:tcPr>
            <w:tcW w:w="4121" w:type="dxa"/>
            <w:tcBorders>
              <w:top w:val="single" w:sz="4" w:space="0" w:color="auto"/>
              <w:bottom w:val="nil"/>
            </w:tcBorders>
            <w:vAlign w:val="center"/>
          </w:tcPr>
          <w:p w14:paraId="4C4C6E42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292DB9">
              <w:rPr>
                <w:rFonts w:ascii="Arial" w:hAnsi="Arial" w:cs="Arial"/>
                <w:sz w:val="21"/>
                <w:szCs w:val="21"/>
                <w:lang w:val="en-US"/>
              </w:rPr>
              <w:t xml:space="preserve">TNM Staging </w:t>
            </w:r>
          </w:p>
          <w:p w14:paraId="2B2EC9EC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[according to TNM 7th edition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D052472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09540EB9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030E" w:rsidRPr="00292DB9" w14:paraId="0B5F84A7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vAlign w:val="center"/>
          </w:tcPr>
          <w:p w14:paraId="49C6612E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I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A8B030B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4 (23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20094F7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9 (51.4)</w:t>
            </w:r>
          </w:p>
        </w:tc>
      </w:tr>
      <w:tr w:rsidR="0090030E" w:rsidRPr="00292DB9" w14:paraId="1024389D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vAlign w:val="center"/>
          </w:tcPr>
          <w:p w14:paraId="6A70A1A1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II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DF588B5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3 (2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F8A852F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7 (18.9)</w:t>
            </w:r>
          </w:p>
        </w:tc>
      </w:tr>
      <w:tr w:rsidR="0090030E" w:rsidRPr="00292DB9" w14:paraId="7073C205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vAlign w:val="center"/>
          </w:tcPr>
          <w:p w14:paraId="589C9F06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III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B8D87AB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33 (55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F9A6078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1 (29.7)</w:t>
            </w:r>
          </w:p>
        </w:tc>
      </w:tr>
      <w:tr w:rsidR="0090030E" w:rsidRPr="00292DB9" w14:paraId="0045413F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single" w:sz="4" w:space="0" w:color="auto"/>
              <w:bottom w:val="nil"/>
            </w:tcBorders>
            <w:vAlign w:val="center"/>
          </w:tcPr>
          <w:p w14:paraId="23E71F45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 xml:space="preserve">Lymph nodes 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74A771CE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56C5E093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030E" w:rsidRPr="00292DB9" w14:paraId="4F094B5B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vAlign w:val="center"/>
          </w:tcPr>
          <w:p w14:paraId="7BE4B931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Negativ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0A18C8F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27 (45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09A0046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25 (67.6)</w:t>
            </w:r>
          </w:p>
        </w:tc>
      </w:tr>
      <w:tr w:rsidR="0090030E" w:rsidRPr="00292DB9" w14:paraId="4E4B8D5C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329CB84D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Positive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1573E6F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33 (55.0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4B0307B5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2 (32.4)</w:t>
            </w:r>
          </w:p>
        </w:tc>
      </w:tr>
      <w:tr w:rsidR="0090030E" w:rsidRPr="00292DB9" w14:paraId="70624D28" w14:textId="77777777" w:rsidTr="00E77170">
        <w:trPr>
          <w:trHeight w:val="510"/>
          <w:jc w:val="center"/>
        </w:trPr>
        <w:tc>
          <w:tcPr>
            <w:tcW w:w="4121" w:type="dxa"/>
            <w:tcBorders>
              <w:top w:val="single" w:sz="4" w:space="0" w:color="auto"/>
              <w:bottom w:val="nil"/>
            </w:tcBorders>
            <w:vAlign w:val="center"/>
          </w:tcPr>
          <w:p w14:paraId="437ADDC2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 xml:space="preserve">Tumor size </w:t>
            </w:r>
          </w:p>
          <w:p w14:paraId="5B9A456C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 xml:space="preserve">[T descriptor according to </w:t>
            </w:r>
          </w:p>
          <w:p w14:paraId="48663A4B" w14:textId="77777777" w:rsidR="0090030E" w:rsidRPr="00292DB9" w:rsidRDefault="0090030E" w:rsidP="0090030E">
            <w:pPr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TNM 7th edition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4D724F8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1CB1E9C8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030E" w:rsidRPr="00292DB9" w14:paraId="63770CCA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36FDE2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B66E71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0 (16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B7A664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0 (27.0)</w:t>
            </w:r>
          </w:p>
        </w:tc>
      </w:tr>
      <w:tr w:rsidR="0090030E" w:rsidRPr="00292DB9" w14:paraId="52FFA7AD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327FA4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57A3BF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5 (25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31C92E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14 (37.8)</w:t>
            </w:r>
          </w:p>
        </w:tc>
      </w:tr>
      <w:tr w:rsidR="0090030E" w:rsidRPr="00292DB9" w14:paraId="1937BA8C" w14:textId="77777777" w:rsidTr="00E77170">
        <w:trPr>
          <w:trHeight w:val="227"/>
          <w:jc w:val="center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D07A01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E55041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32 (53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44A9ED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9 (24.3)</w:t>
            </w:r>
          </w:p>
        </w:tc>
      </w:tr>
      <w:tr w:rsidR="0090030E" w:rsidRPr="00292DB9" w14:paraId="15EACB50" w14:textId="77777777" w:rsidTr="0090030E">
        <w:trPr>
          <w:trHeight w:val="227"/>
          <w:jc w:val="center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vAlign w:val="center"/>
          </w:tcPr>
          <w:p w14:paraId="09FC5159" w14:textId="77777777" w:rsidR="0090030E" w:rsidRPr="00292DB9" w:rsidRDefault="0090030E" w:rsidP="0090030E">
            <w:pPr>
              <w:ind w:left="313"/>
              <w:jc w:val="right"/>
              <w:rPr>
                <w:rFonts w:ascii="Arial" w:hAnsi="Arial" w:cs="Arial"/>
                <w:i/>
                <w:sz w:val="21"/>
                <w:szCs w:val="21"/>
              </w:rPr>
            </w:pPr>
            <w:r w:rsidRPr="00292DB9">
              <w:rPr>
                <w:rFonts w:ascii="Arial" w:hAnsi="Arial" w:cs="Arial"/>
                <w:i/>
                <w:sz w:val="21"/>
                <w:szCs w:val="21"/>
              </w:rPr>
              <w:t>4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2FC9778F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3 (5.0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EFC7394" w14:textId="77777777" w:rsidR="0090030E" w:rsidRPr="00292DB9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292DB9">
              <w:rPr>
                <w:rFonts w:ascii="Arial" w:hAnsi="Arial" w:cs="Arial"/>
                <w:sz w:val="21"/>
                <w:szCs w:val="21"/>
              </w:rPr>
              <w:t>4 (10.8)</w:t>
            </w:r>
          </w:p>
        </w:tc>
      </w:tr>
      <w:tr w:rsidR="0090030E" w:rsidRPr="00292DB9" w14:paraId="19FC98BF" w14:textId="77777777" w:rsidTr="0090030E">
        <w:trPr>
          <w:trHeight w:val="227"/>
          <w:jc w:val="center"/>
        </w:trPr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2229" w14:textId="77777777" w:rsidR="0090030E" w:rsidRPr="0090030E" w:rsidRDefault="0090030E" w:rsidP="0090030E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sz w:val="21"/>
                <w:szCs w:val="21"/>
                <w:highlight w:val="yellow"/>
              </w:rPr>
              <w:t>Adjuvant therapy</w:t>
            </w:r>
          </w:p>
          <w:p w14:paraId="307A5D01" w14:textId="77777777" w:rsidR="0090030E" w:rsidRPr="0090030E" w:rsidRDefault="0090030E" w:rsidP="0090030E">
            <w:pPr>
              <w:jc w:val="right"/>
              <w:rPr>
                <w:rFonts w:ascii="Arial" w:hAnsi="Arial" w:cs="Arial"/>
                <w:i/>
                <w:iCs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i/>
                <w:iCs/>
                <w:sz w:val="21"/>
                <w:szCs w:val="21"/>
                <w:highlight w:val="yellow"/>
              </w:rPr>
              <w:t>Chemotherapy (CT)</w:t>
            </w:r>
          </w:p>
          <w:p w14:paraId="614ECE98" w14:textId="77777777" w:rsidR="0090030E" w:rsidRPr="0090030E" w:rsidRDefault="0090030E" w:rsidP="0090030E">
            <w:pPr>
              <w:jc w:val="right"/>
              <w:rPr>
                <w:rFonts w:ascii="Arial" w:hAnsi="Arial" w:cs="Arial"/>
                <w:i/>
                <w:iCs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i/>
                <w:iCs/>
                <w:sz w:val="21"/>
                <w:szCs w:val="21"/>
                <w:highlight w:val="yellow"/>
              </w:rPr>
              <w:t xml:space="preserve">Immunotherapy after CT </w:t>
            </w:r>
          </w:p>
          <w:p w14:paraId="5997DD61" w14:textId="27589841" w:rsidR="0090030E" w:rsidRPr="0090030E" w:rsidRDefault="0090030E" w:rsidP="0090030E">
            <w:pPr>
              <w:ind w:left="313"/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0030E">
              <w:rPr>
                <w:rFonts w:ascii="Arial" w:hAnsi="Arial" w:cs="Arial"/>
                <w:i/>
                <w:iCs/>
                <w:sz w:val="21"/>
                <w:szCs w:val="21"/>
                <w:highlight w:val="yellow"/>
              </w:rPr>
              <w:t>No adjuvant therap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5B2D5" w14:textId="77777777" w:rsidR="0090030E" w:rsidRPr="00783775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</w:p>
          <w:p w14:paraId="238C88B6" w14:textId="77777777" w:rsidR="00783775" w:rsidRPr="00783775" w:rsidRDefault="00783775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26 (43.3)</w:t>
            </w:r>
          </w:p>
          <w:p w14:paraId="15AB2D5C" w14:textId="77777777" w:rsidR="00783775" w:rsidRPr="00783775" w:rsidRDefault="00783775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1 (1.7)</w:t>
            </w:r>
          </w:p>
          <w:p w14:paraId="3214BC6A" w14:textId="57610E25" w:rsidR="0090030E" w:rsidRPr="00783775" w:rsidRDefault="00783775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33</w:t>
            </w:r>
            <w:r w:rsidR="0090030E" w:rsidRPr="00783775">
              <w:rPr>
                <w:rFonts w:ascii="Arial" w:hAnsi="Arial" w:cs="Arial"/>
                <w:sz w:val="21"/>
                <w:szCs w:val="21"/>
                <w:highlight w:val="yellow"/>
              </w:rPr>
              <w:t xml:space="preserve"> (</w:t>
            </w: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55.0</w:t>
            </w:r>
            <w:r w:rsidR="0090030E" w:rsidRPr="00783775">
              <w:rPr>
                <w:rFonts w:ascii="Arial" w:hAnsi="Arial" w:cs="Arial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D951" w14:textId="77777777" w:rsidR="0090030E" w:rsidRPr="00783775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</w:p>
          <w:p w14:paraId="3F6EFC14" w14:textId="77777777" w:rsidR="00783775" w:rsidRPr="00783775" w:rsidRDefault="00783775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8 (21.6)</w:t>
            </w:r>
          </w:p>
          <w:p w14:paraId="36DC1FC6" w14:textId="650301F5" w:rsidR="0090030E" w:rsidRPr="00783775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0 (0.0)</w:t>
            </w:r>
          </w:p>
          <w:p w14:paraId="608CF0BE" w14:textId="34D58BE4" w:rsidR="0090030E" w:rsidRPr="00783775" w:rsidRDefault="0090030E" w:rsidP="0090030E">
            <w:pPr>
              <w:jc w:val="right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2</w:t>
            </w:r>
            <w:r w:rsidR="00783775" w:rsidRPr="00783775">
              <w:rPr>
                <w:rFonts w:ascii="Arial" w:hAnsi="Arial" w:cs="Arial"/>
                <w:sz w:val="21"/>
                <w:szCs w:val="21"/>
                <w:highlight w:val="yellow"/>
              </w:rPr>
              <w:t>9</w:t>
            </w: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 xml:space="preserve"> (</w:t>
            </w:r>
            <w:r w:rsidR="00783775" w:rsidRPr="00783775">
              <w:rPr>
                <w:rFonts w:ascii="Arial" w:hAnsi="Arial" w:cs="Arial"/>
                <w:sz w:val="21"/>
                <w:szCs w:val="21"/>
                <w:highlight w:val="yellow"/>
              </w:rPr>
              <w:t>78.4</w:t>
            </w:r>
            <w:r w:rsidRPr="00783775">
              <w:rPr>
                <w:rFonts w:ascii="Arial" w:hAnsi="Arial" w:cs="Arial"/>
                <w:sz w:val="21"/>
                <w:szCs w:val="21"/>
                <w:highlight w:val="yellow"/>
              </w:rPr>
              <w:t>)</w:t>
            </w:r>
          </w:p>
        </w:tc>
      </w:tr>
    </w:tbl>
    <w:p w14:paraId="6B8667AB" w14:textId="77777777" w:rsidR="00A5620A" w:rsidRDefault="00A5620A"/>
    <w:p w14:paraId="1E440063" w14:textId="0D53E8B0" w:rsidR="001815C7" w:rsidRDefault="009569AD" w:rsidP="009569AD">
      <w:pPr>
        <w:spacing w:line="480" w:lineRule="auto"/>
        <w:rPr>
          <w:rFonts w:ascii="Arial" w:hAnsi="Arial" w:cs="Arial"/>
          <w:sz w:val="24"/>
          <w:szCs w:val="24"/>
        </w:rPr>
      </w:pPr>
      <w:r w:rsidRPr="00270BD9">
        <w:rPr>
          <w:rFonts w:ascii="Arial" w:hAnsi="Arial" w:cs="Arial"/>
          <w:b/>
          <w:sz w:val="24"/>
          <w:szCs w:val="24"/>
        </w:rPr>
        <w:t>Legend -</w:t>
      </w:r>
      <w:r w:rsidRPr="00270BD9">
        <w:rPr>
          <w:rFonts w:ascii="Arial" w:hAnsi="Arial" w:cs="Arial"/>
          <w:sz w:val="24"/>
          <w:szCs w:val="24"/>
        </w:rPr>
        <w:t xml:space="preserve"> </w:t>
      </w:r>
      <w:r w:rsidRPr="00DE691E">
        <w:rPr>
          <w:rFonts w:ascii="Arial" w:hAnsi="Arial" w:cs="Arial"/>
          <w:b/>
          <w:sz w:val="24"/>
          <w:szCs w:val="24"/>
        </w:rPr>
        <w:t>Supplementary Table S1</w:t>
      </w:r>
      <w:r w:rsidRPr="00270BD9">
        <w:rPr>
          <w:rFonts w:ascii="Arial" w:hAnsi="Arial" w:cs="Arial"/>
          <w:sz w:val="24"/>
          <w:szCs w:val="24"/>
        </w:rPr>
        <w:t xml:space="preserve">. </w:t>
      </w:r>
      <w:r w:rsidR="007C0E16">
        <w:rPr>
          <w:rFonts w:ascii="Arial" w:hAnsi="Arial" w:cs="Arial"/>
          <w:sz w:val="24"/>
          <w:szCs w:val="24"/>
        </w:rPr>
        <w:t>N</w:t>
      </w:r>
      <w:r w:rsidR="00985E3F">
        <w:rPr>
          <w:rFonts w:ascii="Arial" w:hAnsi="Arial" w:cs="Arial"/>
          <w:sz w:val="24"/>
          <w:szCs w:val="24"/>
        </w:rPr>
        <w:t>, number</w:t>
      </w:r>
      <w:r w:rsidR="00783775">
        <w:rPr>
          <w:rFonts w:ascii="Arial" w:hAnsi="Arial" w:cs="Arial"/>
          <w:sz w:val="24"/>
          <w:szCs w:val="24"/>
        </w:rPr>
        <w:t xml:space="preserve">; </w:t>
      </w:r>
      <w:r w:rsidR="00783775" w:rsidRPr="005F0DA3">
        <w:rPr>
          <w:rFonts w:ascii="Arial" w:hAnsi="Arial" w:cs="Arial"/>
          <w:sz w:val="24"/>
          <w:szCs w:val="24"/>
          <w:highlight w:val="yellow"/>
        </w:rPr>
        <w:t>ECOG PS, Performance Status according ECOG.</w:t>
      </w:r>
    </w:p>
    <w:p w14:paraId="31CF93C8" w14:textId="77777777" w:rsidR="00B35229" w:rsidRDefault="00B3522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sectPr w:rsidR="00B3522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CC1"/>
    <w:rsid w:val="00005A51"/>
    <w:rsid w:val="00034D1E"/>
    <w:rsid w:val="000367B4"/>
    <w:rsid w:val="00083FC7"/>
    <w:rsid w:val="00160C4A"/>
    <w:rsid w:val="001815C7"/>
    <w:rsid w:val="00181BC7"/>
    <w:rsid w:val="002065BA"/>
    <w:rsid w:val="0026284C"/>
    <w:rsid w:val="002708BF"/>
    <w:rsid w:val="00292DB9"/>
    <w:rsid w:val="00400BD8"/>
    <w:rsid w:val="00466E09"/>
    <w:rsid w:val="004F742D"/>
    <w:rsid w:val="00525FCE"/>
    <w:rsid w:val="005520D6"/>
    <w:rsid w:val="005F2972"/>
    <w:rsid w:val="006127FD"/>
    <w:rsid w:val="00662DEB"/>
    <w:rsid w:val="00767DE6"/>
    <w:rsid w:val="00783775"/>
    <w:rsid w:val="007C0E16"/>
    <w:rsid w:val="008E6E79"/>
    <w:rsid w:val="0090030E"/>
    <w:rsid w:val="00942F1F"/>
    <w:rsid w:val="0094476E"/>
    <w:rsid w:val="009569AD"/>
    <w:rsid w:val="00985E3F"/>
    <w:rsid w:val="009959C7"/>
    <w:rsid w:val="00A25B6A"/>
    <w:rsid w:val="00A5620A"/>
    <w:rsid w:val="00A57CB1"/>
    <w:rsid w:val="00AA4895"/>
    <w:rsid w:val="00B35229"/>
    <w:rsid w:val="00CB2CC1"/>
    <w:rsid w:val="00CC6A4C"/>
    <w:rsid w:val="00CD488A"/>
    <w:rsid w:val="00CF0801"/>
    <w:rsid w:val="00D01066"/>
    <w:rsid w:val="00D7392D"/>
    <w:rsid w:val="00DE23AA"/>
    <w:rsid w:val="00E27B65"/>
    <w:rsid w:val="00E7548A"/>
    <w:rsid w:val="00F2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BD78"/>
  <w15:chartTrackingRefBased/>
  <w15:docId w15:val="{F9C27964-757B-45E8-A1B2-82F72106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15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815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B097-D220-4C19-8BFC-82E7E2CB4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ttina</dc:creator>
  <cp:keywords/>
  <dc:description/>
  <cp:lastModifiedBy>Sara Pilotto</cp:lastModifiedBy>
  <cp:revision>11</cp:revision>
  <dcterms:created xsi:type="dcterms:W3CDTF">2021-09-15T09:35:00Z</dcterms:created>
  <dcterms:modified xsi:type="dcterms:W3CDTF">2025-07-12T15:59:00Z</dcterms:modified>
</cp:coreProperties>
</file>